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837AB8" w14:textId="557A91A1" w:rsidR="00C85E49" w:rsidRPr="00345DE6" w:rsidRDefault="00C85E49" w:rsidP="00C85E49">
      <w:pPr>
        <w:spacing w:before="280" w:after="28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45DE6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345DE6">
        <w:rPr>
          <w:rFonts w:ascii="Times New Roman" w:hAnsi="Times New Roman" w:cs="Times New Roman"/>
          <w:b/>
          <w:sz w:val="24"/>
          <w:szCs w:val="24"/>
        </w:rPr>
        <w:t>.</w:t>
      </w:r>
      <w:r w:rsidRPr="0058489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45DE6" w:rsidRPr="00345DE6">
        <w:rPr>
          <w:rFonts w:ascii="Times New Roman" w:hAnsi="Times New Roman" w:cs="Times New Roman"/>
          <w:bCs/>
          <w:sz w:val="24"/>
          <w:szCs w:val="24"/>
        </w:rPr>
        <w:t>Sociodemographic characteristics associated with valid cellphone number in participants</w:t>
      </w:r>
      <w:r w:rsidR="00345DE6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ListTable6Colorful"/>
        <w:tblW w:w="6400" w:type="dxa"/>
        <w:tblBorders>
          <w:top w:val="none" w:sz="0" w:space="0" w:color="auto"/>
          <w:bottom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080"/>
        <w:gridCol w:w="2173"/>
        <w:gridCol w:w="2147"/>
      </w:tblGrid>
      <w:tr w:rsidR="00092EA6" w:rsidRPr="00584897" w14:paraId="7F428FCE" w14:textId="1222B7D6" w:rsidTr="00092EA6">
        <w:trPr>
          <w:trHeight w:val="435"/>
        </w:trPr>
        <w:tc>
          <w:tcPr>
            <w:tcW w:w="20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507A189" w14:textId="17B06F7A" w:rsidR="00092EA6" w:rsidRPr="00584897" w:rsidRDefault="00092EA6" w:rsidP="00092EA6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84897"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  <w:t>Characteristics</w:t>
            </w:r>
          </w:p>
        </w:tc>
        <w:tc>
          <w:tcPr>
            <w:tcW w:w="21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5C5E5" w14:textId="36B7AC98" w:rsidR="00092EA6" w:rsidRDefault="00092EA6" w:rsidP="00092E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85E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AR" w:eastAsia="es-AR"/>
              </w:rPr>
              <w:t>OR (CI 95%)</w:t>
            </w:r>
          </w:p>
        </w:tc>
        <w:tc>
          <w:tcPr>
            <w:tcW w:w="21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A0857C9" w14:textId="4060F530" w:rsidR="00092EA6" w:rsidRPr="00092EA6" w:rsidRDefault="00092EA6" w:rsidP="00092E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</w:pPr>
            <w:r w:rsidRPr="00C85E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AR" w:eastAsia="es-AR"/>
              </w:rPr>
              <w:t>p-</w:t>
            </w:r>
            <w:proofErr w:type="spellStart"/>
            <w:r w:rsidRPr="00C85E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AR" w:eastAsia="es-AR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AR" w:eastAsia="es-A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s-AR" w:eastAsia="es-AR"/>
              </w:rPr>
              <w:t>c</w:t>
            </w:r>
          </w:p>
        </w:tc>
      </w:tr>
      <w:tr w:rsidR="00C85E49" w:rsidRPr="00584897" w14:paraId="61C71E87" w14:textId="083287AA" w:rsidTr="00092EA6">
        <w:trPr>
          <w:trHeight w:val="340"/>
        </w:trPr>
        <w:tc>
          <w:tcPr>
            <w:tcW w:w="20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A655FE0" w14:textId="7F30414D" w:rsidR="00C85E49" w:rsidRPr="00A5741B" w:rsidRDefault="00C85E49" w:rsidP="00150A4E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x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D79D4E" w14:textId="7DB1E303" w:rsidR="00C85E49" w:rsidRPr="007F3550" w:rsidRDefault="00C85E49" w:rsidP="00092EA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E389B63" w14:textId="77777777" w:rsidR="00C85E49" w:rsidRPr="007F3550" w:rsidRDefault="00C85E49" w:rsidP="00150A4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92EA6" w:rsidRPr="00584897" w14:paraId="21B5D00B" w14:textId="19580334" w:rsidTr="00092EA6">
        <w:trPr>
          <w:trHeight w:val="340"/>
        </w:trPr>
        <w:tc>
          <w:tcPr>
            <w:tcW w:w="2080" w:type="dxa"/>
            <w:tcBorders>
              <w:right w:val="single" w:sz="4" w:space="0" w:color="auto"/>
            </w:tcBorders>
            <w:vAlign w:val="center"/>
          </w:tcPr>
          <w:p w14:paraId="2EEB0BE4" w14:textId="1A48CF98" w:rsidR="00092EA6" w:rsidRPr="00A5741B" w:rsidRDefault="00092EA6" w:rsidP="00092EA6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      Female </w:t>
            </w:r>
          </w:p>
        </w:tc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52D61E" w14:textId="04BD4391" w:rsidR="00092EA6" w:rsidRDefault="00092EA6" w:rsidP="00092E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E49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1,00</w:t>
            </w:r>
          </w:p>
        </w:tc>
        <w:tc>
          <w:tcPr>
            <w:tcW w:w="2147" w:type="dxa"/>
            <w:tcBorders>
              <w:left w:val="single" w:sz="4" w:space="0" w:color="auto"/>
            </w:tcBorders>
            <w:vAlign w:val="center"/>
          </w:tcPr>
          <w:p w14:paraId="46776027" w14:textId="6BD5BD82" w:rsidR="00092EA6" w:rsidRDefault="00092EA6" w:rsidP="00092E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E49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</w:t>
            </w:r>
          </w:p>
        </w:tc>
      </w:tr>
      <w:tr w:rsidR="00092EA6" w:rsidRPr="00584897" w14:paraId="6888D57D" w14:textId="1C1E8B77" w:rsidTr="00092EA6">
        <w:trPr>
          <w:trHeight w:val="340"/>
        </w:trPr>
        <w:tc>
          <w:tcPr>
            <w:tcW w:w="2080" w:type="dxa"/>
            <w:tcBorders>
              <w:right w:val="single" w:sz="4" w:space="0" w:color="auto"/>
            </w:tcBorders>
            <w:vAlign w:val="center"/>
          </w:tcPr>
          <w:p w14:paraId="56FB07F7" w14:textId="4C28524F" w:rsidR="00092EA6" w:rsidRPr="00A5741B" w:rsidRDefault="00092EA6" w:rsidP="00092EA6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      Male</w:t>
            </w:r>
          </w:p>
        </w:tc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62AD40" w14:textId="01D40809" w:rsidR="00092EA6" w:rsidRPr="00C14889" w:rsidRDefault="00092EA6" w:rsidP="00092E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E49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88 (0.76–1.03)</w:t>
            </w:r>
          </w:p>
        </w:tc>
        <w:tc>
          <w:tcPr>
            <w:tcW w:w="2147" w:type="dxa"/>
            <w:tcBorders>
              <w:left w:val="single" w:sz="4" w:space="0" w:color="auto"/>
            </w:tcBorders>
            <w:vAlign w:val="center"/>
          </w:tcPr>
          <w:p w14:paraId="4A714455" w14:textId="70C70B92" w:rsidR="00092EA6" w:rsidRPr="00C14889" w:rsidRDefault="00092EA6" w:rsidP="00092E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E49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,11</w:t>
            </w:r>
            <w:r w:rsidR="00161D28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5</w:t>
            </w:r>
          </w:p>
        </w:tc>
      </w:tr>
      <w:tr w:rsidR="00092EA6" w:rsidRPr="00584897" w14:paraId="5DFD9708" w14:textId="5681B477" w:rsidTr="00092EA6">
        <w:trPr>
          <w:trHeight w:val="460"/>
        </w:trPr>
        <w:tc>
          <w:tcPr>
            <w:tcW w:w="2080" w:type="dxa"/>
            <w:tcBorders>
              <w:right w:val="single" w:sz="4" w:space="0" w:color="auto"/>
            </w:tcBorders>
            <w:vAlign w:val="center"/>
          </w:tcPr>
          <w:p w14:paraId="647300AA" w14:textId="339C3080" w:rsidR="00092EA6" w:rsidRPr="00A5741B" w:rsidRDefault="00092EA6" w:rsidP="00092EA6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5741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 xml:space="preserve">Age </w:t>
            </w:r>
            <w:r>
              <w:rPr>
                <w:rFonts w:ascii="Times New Roman" w:hAnsi="Times New Roman" w:cs="Times New Roman"/>
                <w:color w:val="000000"/>
              </w:rPr>
              <w:t>(per years)</w:t>
            </w:r>
          </w:p>
        </w:tc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F06657" w14:textId="6DFE9C7A" w:rsidR="00092EA6" w:rsidRPr="00092EA6" w:rsidRDefault="00092EA6" w:rsidP="00092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C85E49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8</w:t>
            </w:r>
            <w:r w:rsidRPr="00C85E49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(0.97–0.98)</w:t>
            </w:r>
          </w:p>
        </w:tc>
        <w:tc>
          <w:tcPr>
            <w:tcW w:w="2147" w:type="dxa"/>
            <w:tcBorders>
              <w:left w:val="single" w:sz="4" w:space="0" w:color="auto"/>
            </w:tcBorders>
            <w:vAlign w:val="center"/>
          </w:tcPr>
          <w:p w14:paraId="0EF9B996" w14:textId="642ED2DB" w:rsidR="00092EA6" w:rsidRPr="003C2A28" w:rsidRDefault="00092EA6" w:rsidP="00092E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E49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&lt;0.0001</w:t>
            </w:r>
          </w:p>
        </w:tc>
      </w:tr>
      <w:tr w:rsidR="00092EA6" w:rsidRPr="00584897" w14:paraId="362B552C" w14:textId="7BBB98C9" w:rsidTr="00092EA6">
        <w:trPr>
          <w:trHeight w:val="340"/>
        </w:trPr>
        <w:tc>
          <w:tcPr>
            <w:tcW w:w="2080" w:type="dxa"/>
            <w:tcBorders>
              <w:right w:val="single" w:sz="4" w:space="0" w:color="auto"/>
            </w:tcBorders>
            <w:vAlign w:val="center"/>
          </w:tcPr>
          <w:p w14:paraId="64980950" w14:textId="77777777" w:rsidR="00092EA6" w:rsidRPr="00A5741B" w:rsidRDefault="00092EA6" w:rsidP="00092EA6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vertAlign w:val="superscript"/>
              </w:rPr>
            </w:pPr>
            <w:r w:rsidRPr="00A5741B">
              <w:rPr>
                <w:rFonts w:ascii="Times New Roman" w:hAnsi="Times New Roman" w:cs="Times New Roman"/>
                <w:color w:val="auto"/>
                <w:szCs w:val="20"/>
              </w:rPr>
              <w:t xml:space="preserve">Educational </w:t>
            </w:r>
            <w:proofErr w:type="spellStart"/>
            <w:r w:rsidRPr="00A5741B">
              <w:rPr>
                <w:rFonts w:ascii="Times New Roman" w:hAnsi="Times New Roman" w:cs="Times New Roman"/>
                <w:color w:val="auto"/>
                <w:szCs w:val="20"/>
              </w:rPr>
              <w:t>Level</w:t>
            </w:r>
            <w:r>
              <w:rPr>
                <w:rFonts w:ascii="Times New Roman" w:hAnsi="Times New Roman" w:cs="Times New Roman"/>
                <w:color w:val="auto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1F67E1" w14:textId="5ACB6F30" w:rsidR="00092EA6" w:rsidRPr="003C2A28" w:rsidRDefault="00092EA6" w:rsidP="00092EA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7" w:type="dxa"/>
            <w:tcBorders>
              <w:left w:val="single" w:sz="4" w:space="0" w:color="auto"/>
            </w:tcBorders>
            <w:vAlign w:val="center"/>
          </w:tcPr>
          <w:p w14:paraId="57BE8536" w14:textId="455EA421" w:rsidR="00092EA6" w:rsidRPr="003C2A28" w:rsidRDefault="00092EA6" w:rsidP="00092EA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92EA6" w:rsidRPr="00584897" w14:paraId="4CD8BEA0" w14:textId="6F65C5A9" w:rsidTr="00092EA6">
        <w:trPr>
          <w:trHeight w:val="340"/>
        </w:trPr>
        <w:tc>
          <w:tcPr>
            <w:tcW w:w="2080" w:type="dxa"/>
            <w:tcBorders>
              <w:right w:val="single" w:sz="4" w:space="0" w:color="auto"/>
            </w:tcBorders>
            <w:vAlign w:val="center"/>
          </w:tcPr>
          <w:p w14:paraId="376F3FF1" w14:textId="77777777" w:rsidR="00092EA6" w:rsidRPr="00A5741B" w:rsidRDefault="00092EA6" w:rsidP="00092EA6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 xml:space="preserve">    </w:t>
            </w:r>
            <w:r w:rsidRPr="00A5741B">
              <w:rPr>
                <w:rFonts w:ascii="Times New Roman" w:hAnsi="Times New Roman" w:cs="Times New Roman"/>
                <w:color w:val="auto"/>
                <w:szCs w:val="20"/>
              </w:rPr>
              <w:t>Primary school</w:t>
            </w:r>
          </w:p>
        </w:tc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6F4C28" w14:textId="73C400F9" w:rsidR="00092EA6" w:rsidRDefault="00092EA6" w:rsidP="00092E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E49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1,00</w:t>
            </w:r>
          </w:p>
        </w:tc>
        <w:tc>
          <w:tcPr>
            <w:tcW w:w="2147" w:type="dxa"/>
            <w:tcBorders>
              <w:left w:val="single" w:sz="4" w:space="0" w:color="auto"/>
            </w:tcBorders>
            <w:vAlign w:val="center"/>
          </w:tcPr>
          <w:p w14:paraId="56A60466" w14:textId="0DFA6C18" w:rsidR="00092EA6" w:rsidRDefault="00092EA6" w:rsidP="00092E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E49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</w:t>
            </w:r>
          </w:p>
        </w:tc>
      </w:tr>
      <w:tr w:rsidR="00092EA6" w:rsidRPr="00584897" w14:paraId="11B2DD18" w14:textId="388A63A5" w:rsidTr="00092EA6">
        <w:trPr>
          <w:trHeight w:val="340"/>
        </w:trPr>
        <w:tc>
          <w:tcPr>
            <w:tcW w:w="2080" w:type="dxa"/>
            <w:tcBorders>
              <w:right w:val="single" w:sz="4" w:space="0" w:color="auto"/>
            </w:tcBorders>
            <w:vAlign w:val="center"/>
          </w:tcPr>
          <w:p w14:paraId="3215D0F9" w14:textId="77777777" w:rsidR="00092EA6" w:rsidRPr="00A5741B" w:rsidRDefault="00092EA6" w:rsidP="00092EA6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 xml:space="preserve">    </w:t>
            </w:r>
            <w:r w:rsidRPr="00A5741B">
              <w:rPr>
                <w:rFonts w:ascii="Times New Roman" w:hAnsi="Times New Roman" w:cs="Times New Roman"/>
                <w:color w:val="auto"/>
                <w:szCs w:val="20"/>
              </w:rPr>
              <w:t>Secondary school</w:t>
            </w:r>
          </w:p>
        </w:tc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768731" w14:textId="48A02EFC" w:rsidR="00092EA6" w:rsidRDefault="00092EA6" w:rsidP="00092E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E49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1.1 (0.95–1.28)</w:t>
            </w:r>
          </w:p>
        </w:tc>
        <w:tc>
          <w:tcPr>
            <w:tcW w:w="2147" w:type="dxa"/>
            <w:tcBorders>
              <w:left w:val="single" w:sz="4" w:space="0" w:color="auto"/>
            </w:tcBorders>
            <w:vAlign w:val="center"/>
          </w:tcPr>
          <w:p w14:paraId="361428A0" w14:textId="1F6DADC6" w:rsidR="00092EA6" w:rsidRDefault="00092EA6" w:rsidP="00092E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E49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,198</w:t>
            </w:r>
          </w:p>
        </w:tc>
      </w:tr>
      <w:tr w:rsidR="00092EA6" w:rsidRPr="00584897" w14:paraId="0F2538E6" w14:textId="750C32BC" w:rsidTr="00092EA6">
        <w:trPr>
          <w:trHeight w:val="340"/>
        </w:trPr>
        <w:tc>
          <w:tcPr>
            <w:tcW w:w="2080" w:type="dxa"/>
            <w:tcBorders>
              <w:right w:val="single" w:sz="4" w:space="0" w:color="auto"/>
            </w:tcBorders>
            <w:vAlign w:val="center"/>
          </w:tcPr>
          <w:p w14:paraId="15D8AE13" w14:textId="77777777" w:rsidR="00092EA6" w:rsidRPr="00A5741B" w:rsidRDefault="00092EA6" w:rsidP="00092EA6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 xml:space="preserve">    </w:t>
            </w:r>
            <w:r w:rsidRPr="00A5741B">
              <w:rPr>
                <w:rFonts w:ascii="Times New Roman" w:hAnsi="Times New Roman" w:cs="Times New Roman"/>
                <w:color w:val="auto"/>
                <w:szCs w:val="20"/>
              </w:rPr>
              <w:t>University or higher</w:t>
            </w:r>
          </w:p>
        </w:tc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AA5AB2" w14:textId="3116FB0B" w:rsidR="00092EA6" w:rsidRDefault="00092EA6" w:rsidP="00092E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E49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1.22 (0.94–1.62)</w:t>
            </w:r>
          </w:p>
        </w:tc>
        <w:tc>
          <w:tcPr>
            <w:tcW w:w="2147" w:type="dxa"/>
            <w:tcBorders>
              <w:left w:val="single" w:sz="4" w:space="0" w:color="auto"/>
            </w:tcBorders>
            <w:vAlign w:val="center"/>
          </w:tcPr>
          <w:p w14:paraId="1AFE49E9" w14:textId="4DB03B41" w:rsidR="00092EA6" w:rsidRDefault="00092EA6" w:rsidP="00092E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E49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,146</w:t>
            </w:r>
          </w:p>
        </w:tc>
      </w:tr>
      <w:tr w:rsidR="00C85E49" w:rsidRPr="00584897" w14:paraId="37EDB8AC" w14:textId="37EF90D2" w:rsidTr="00092EA6">
        <w:trPr>
          <w:trHeight w:val="340"/>
        </w:trPr>
        <w:tc>
          <w:tcPr>
            <w:tcW w:w="2080" w:type="dxa"/>
            <w:tcBorders>
              <w:right w:val="single" w:sz="4" w:space="0" w:color="auto"/>
            </w:tcBorders>
            <w:vAlign w:val="center"/>
          </w:tcPr>
          <w:p w14:paraId="6DFECDBF" w14:textId="77777777" w:rsidR="00C85E49" w:rsidRPr="00A5741B" w:rsidRDefault="00C85E49" w:rsidP="00C85E49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Cs w:val="20"/>
              </w:rPr>
            </w:pPr>
            <w:proofErr w:type="spellStart"/>
            <w:r w:rsidRPr="00A5741B">
              <w:rPr>
                <w:rFonts w:ascii="Times New Roman" w:hAnsi="Times New Roman" w:cs="Times New Roman"/>
                <w:color w:val="auto"/>
                <w:szCs w:val="20"/>
              </w:rPr>
              <w:t>Comorbidities</w:t>
            </w:r>
            <w:r>
              <w:rPr>
                <w:rFonts w:ascii="Times New Roman" w:hAnsi="Times New Roman" w:cs="Times New Roman"/>
                <w:color w:val="auto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1474AB" w14:textId="77777777" w:rsidR="00C85E49" w:rsidRPr="003C2A28" w:rsidRDefault="00C85E49" w:rsidP="00092EA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7" w:type="dxa"/>
            <w:tcBorders>
              <w:left w:val="single" w:sz="4" w:space="0" w:color="auto"/>
            </w:tcBorders>
            <w:vAlign w:val="center"/>
          </w:tcPr>
          <w:p w14:paraId="3F9FB1E1" w14:textId="77777777" w:rsidR="00C85E49" w:rsidRPr="003C2A28" w:rsidRDefault="00C85E49" w:rsidP="00C85E49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92EA6" w:rsidRPr="00584897" w14:paraId="0BF347F4" w14:textId="444CF9DA" w:rsidTr="00092EA6">
        <w:trPr>
          <w:trHeight w:val="340"/>
        </w:trPr>
        <w:tc>
          <w:tcPr>
            <w:tcW w:w="2080" w:type="dxa"/>
            <w:tcBorders>
              <w:right w:val="single" w:sz="4" w:space="0" w:color="auto"/>
            </w:tcBorders>
            <w:vAlign w:val="center"/>
          </w:tcPr>
          <w:p w14:paraId="35D27660" w14:textId="77777777" w:rsidR="00092EA6" w:rsidRDefault="00092EA6" w:rsidP="00092EA6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   None </w:t>
            </w:r>
          </w:p>
        </w:tc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E47378" w14:textId="7EF69E62" w:rsidR="00092EA6" w:rsidRDefault="00092EA6" w:rsidP="00092E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E49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1,00</w:t>
            </w:r>
          </w:p>
        </w:tc>
        <w:tc>
          <w:tcPr>
            <w:tcW w:w="2147" w:type="dxa"/>
            <w:tcBorders>
              <w:left w:val="single" w:sz="4" w:space="0" w:color="auto"/>
            </w:tcBorders>
            <w:vAlign w:val="center"/>
          </w:tcPr>
          <w:p w14:paraId="4ED077DC" w14:textId="562711CB" w:rsidR="00092EA6" w:rsidRDefault="00092EA6" w:rsidP="00092E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E49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-</w:t>
            </w:r>
          </w:p>
        </w:tc>
      </w:tr>
      <w:tr w:rsidR="00092EA6" w:rsidRPr="00584897" w14:paraId="0C3E1938" w14:textId="79EFE20A" w:rsidTr="00092EA6">
        <w:trPr>
          <w:trHeight w:val="340"/>
        </w:trPr>
        <w:tc>
          <w:tcPr>
            <w:tcW w:w="2080" w:type="dxa"/>
            <w:tcBorders>
              <w:right w:val="single" w:sz="4" w:space="0" w:color="auto"/>
            </w:tcBorders>
            <w:vAlign w:val="center"/>
          </w:tcPr>
          <w:p w14:paraId="0F1C0FDE" w14:textId="77777777" w:rsidR="00092EA6" w:rsidRDefault="00092EA6" w:rsidP="00092EA6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   One condition</w:t>
            </w:r>
          </w:p>
        </w:tc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950232" w14:textId="33E28877" w:rsidR="00092EA6" w:rsidRDefault="00092EA6" w:rsidP="00092E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E49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1.02 (0.86–1.22)</w:t>
            </w:r>
          </w:p>
        </w:tc>
        <w:tc>
          <w:tcPr>
            <w:tcW w:w="2147" w:type="dxa"/>
            <w:tcBorders>
              <w:left w:val="single" w:sz="4" w:space="0" w:color="auto"/>
            </w:tcBorders>
            <w:vAlign w:val="center"/>
          </w:tcPr>
          <w:p w14:paraId="58B3F9A7" w14:textId="6AE1565F" w:rsidR="00092EA6" w:rsidRDefault="00092EA6" w:rsidP="00092E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E49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,79</w:t>
            </w:r>
            <w:r w:rsidR="00161D28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4</w:t>
            </w:r>
          </w:p>
        </w:tc>
      </w:tr>
      <w:tr w:rsidR="00092EA6" w:rsidRPr="00584897" w14:paraId="0B846E1A" w14:textId="09725008" w:rsidTr="00092EA6">
        <w:trPr>
          <w:trHeight w:val="340"/>
        </w:trPr>
        <w:tc>
          <w:tcPr>
            <w:tcW w:w="20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55A21E1" w14:textId="77777777" w:rsidR="00092EA6" w:rsidRPr="00A5741B" w:rsidRDefault="00092EA6" w:rsidP="00092EA6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 xml:space="preserve">    Two or more conditions</w:t>
            </w:r>
          </w:p>
        </w:tc>
        <w:tc>
          <w:tcPr>
            <w:tcW w:w="21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3C69F" w14:textId="75740AB8" w:rsidR="00092EA6" w:rsidRDefault="00092EA6" w:rsidP="00092E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E49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1.52 (1.27–1.81)</w:t>
            </w:r>
          </w:p>
        </w:tc>
        <w:tc>
          <w:tcPr>
            <w:tcW w:w="21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19F7566" w14:textId="7FCC23BC" w:rsidR="00092EA6" w:rsidRDefault="00092EA6" w:rsidP="00092E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E49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&lt;0.0001</w:t>
            </w:r>
          </w:p>
        </w:tc>
      </w:tr>
    </w:tbl>
    <w:p w14:paraId="72809045" w14:textId="77777777" w:rsidR="00C85E49" w:rsidRDefault="00C85E49" w:rsidP="00C85E4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r w:rsidRPr="00F3442A">
        <w:rPr>
          <w:rFonts w:ascii="Times New Roman" w:hAnsi="Times New Roman" w:cs="Times New Roman"/>
        </w:rPr>
        <w:t>Includes complete and incomplete levels</w:t>
      </w:r>
      <w:r>
        <w:rPr>
          <w:rFonts w:ascii="Times New Roman" w:hAnsi="Times New Roman" w:cs="Times New Roman"/>
        </w:rPr>
        <w:t>.</w:t>
      </w:r>
    </w:p>
    <w:p w14:paraId="789C352B" w14:textId="77777777" w:rsidR="00092EA6" w:rsidRDefault="00C85E49" w:rsidP="00092EA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b </w:t>
      </w:r>
      <w:r w:rsidRPr="00F3442A">
        <w:rPr>
          <w:rFonts w:ascii="Times New Roman" w:hAnsi="Times New Roman" w:cs="Times New Roman"/>
        </w:rPr>
        <w:t>Includes</w:t>
      </w:r>
      <w:r>
        <w:rPr>
          <w:rFonts w:ascii="Times New Roman" w:hAnsi="Times New Roman" w:cs="Times New Roman"/>
        </w:rPr>
        <w:t xml:space="preserve"> obesity, </w:t>
      </w:r>
      <w:r w:rsidRPr="00F3442A">
        <w:rPr>
          <w:rFonts w:ascii="Times New Roman" w:hAnsi="Times New Roman" w:cs="Times New Roman"/>
        </w:rPr>
        <w:t>hypertension, hypercholesterolemia, and cardiovascular disease.</w:t>
      </w:r>
    </w:p>
    <w:p w14:paraId="30414B98" w14:textId="66E2A1FF" w:rsidR="00092EA6" w:rsidRPr="00092EA6" w:rsidRDefault="00C85E49" w:rsidP="00092EA6">
      <w:pPr>
        <w:spacing w:after="0" w:line="240" w:lineRule="auto"/>
        <w:rPr>
          <w:rFonts w:ascii="Times New Roman" w:hAnsi="Times New Roman" w:cs="Times New Roman"/>
        </w:rPr>
      </w:pPr>
      <w:r w:rsidRPr="00092EA6">
        <w:rPr>
          <w:rFonts w:ascii="Times New Roman" w:hAnsi="Times New Roman" w:cs="Times New Roman"/>
          <w:vertAlign w:val="superscript"/>
          <w:lang w:val="en-US"/>
        </w:rPr>
        <w:t xml:space="preserve">c </w:t>
      </w:r>
      <w:r w:rsidR="00092EA6" w:rsidRPr="00161D28">
        <w:rPr>
          <w:rFonts w:ascii="Times New Roman" w:hAnsi="Times New Roman" w:cs="Times New Roman"/>
        </w:rPr>
        <w:t>p-values &lt; 0.05 indicate statistical significance</w:t>
      </w:r>
    </w:p>
    <w:p w14:paraId="28C28E90" w14:textId="53FDD7BD" w:rsidR="00C85E49" w:rsidRDefault="00C85E49" w:rsidP="00C85E49">
      <w:pPr>
        <w:spacing w:line="240" w:lineRule="auto"/>
        <w:rPr>
          <w:rFonts w:ascii="Times New Roman" w:hAnsi="Times New Roman" w:cs="Times New Roman"/>
        </w:rPr>
      </w:pPr>
      <w:r w:rsidRPr="00471FCE">
        <w:rPr>
          <w:rFonts w:ascii="Times New Roman" w:hAnsi="Times New Roman" w:cs="Times New Roman"/>
        </w:rPr>
        <w:t>.</w:t>
      </w:r>
    </w:p>
    <w:p w14:paraId="4C4BAEF3" w14:textId="77777777" w:rsidR="00C85E49" w:rsidRDefault="00C85E49" w:rsidP="009405DC">
      <w:pPr>
        <w:spacing w:line="240" w:lineRule="auto"/>
        <w:rPr>
          <w:rFonts w:ascii="Times New Roman" w:hAnsi="Times New Roman" w:cs="Times New Roman"/>
        </w:rPr>
      </w:pPr>
    </w:p>
    <w:sectPr w:rsidR="00C85E4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71EFB"/>
    <w:multiLevelType w:val="hybridMultilevel"/>
    <w:tmpl w:val="ACAE262E"/>
    <w:lvl w:ilvl="0" w:tplc="4D065C1A">
      <w:start w:val="78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99695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897"/>
    <w:rsid w:val="000233DD"/>
    <w:rsid w:val="0006709E"/>
    <w:rsid w:val="00092EA6"/>
    <w:rsid w:val="00096DC2"/>
    <w:rsid w:val="000F4277"/>
    <w:rsid w:val="00161D28"/>
    <w:rsid w:val="0016714A"/>
    <w:rsid w:val="001D2522"/>
    <w:rsid w:val="002E45BF"/>
    <w:rsid w:val="00304731"/>
    <w:rsid w:val="003060E9"/>
    <w:rsid w:val="00345DE6"/>
    <w:rsid w:val="003A6428"/>
    <w:rsid w:val="003C2A28"/>
    <w:rsid w:val="003E1092"/>
    <w:rsid w:val="003E7FAF"/>
    <w:rsid w:val="003F47A3"/>
    <w:rsid w:val="00402EAA"/>
    <w:rsid w:val="00414440"/>
    <w:rsid w:val="004204D5"/>
    <w:rsid w:val="00471FCE"/>
    <w:rsid w:val="004E0FCB"/>
    <w:rsid w:val="004F464E"/>
    <w:rsid w:val="00507F1E"/>
    <w:rsid w:val="0053680D"/>
    <w:rsid w:val="00584897"/>
    <w:rsid w:val="005B6A87"/>
    <w:rsid w:val="006172D3"/>
    <w:rsid w:val="006D245C"/>
    <w:rsid w:val="006F3C57"/>
    <w:rsid w:val="0071351E"/>
    <w:rsid w:val="007A691F"/>
    <w:rsid w:val="007F3550"/>
    <w:rsid w:val="00874927"/>
    <w:rsid w:val="008B2E0D"/>
    <w:rsid w:val="008E5E68"/>
    <w:rsid w:val="0090387E"/>
    <w:rsid w:val="009405DC"/>
    <w:rsid w:val="00A340F8"/>
    <w:rsid w:val="00A5741B"/>
    <w:rsid w:val="00A62DD4"/>
    <w:rsid w:val="00AB2E43"/>
    <w:rsid w:val="00AC0527"/>
    <w:rsid w:val="00AD19AB"/>
    <w:rsid w:val="00B652DF"/>
    <w:rsid w:val="00BC7F9D"/>
    <w:rsid w:val="00C06334"/>
    <w:rsid w:val="00C14889"/>
    <w:rsid w:val="00C356D9"/>
    <w:rsid w:val="00C50AB2"/>
    <w:rsid w:val="00C54AE0"/>
    <w:rsid w:val="00C55ADD"/>
    <w:rsid w:val="00C56AE5"/>
    <w:rsid w:val="00C85E49"/>
    <w:rsid w:val="00CB5CAA"/>
    <w:rsid w:val="00D21385"/>
    <w:rsid w:val="00D5350D"/>
    <w:rsid w:val="00DB15D8"/>
    <w:rsid w:val="00E92207"/>
    <w:rsid w:val="00EC0964"/>
    <w:rsid w:val="00ED13D3"/>
    <w:rsid w:val="00F3442A"/>
    <w:rsid w:val="00F350EF"/>
    <w:rsid w:val="00F95548"/>
    <w:rsid w:val="00FA6B3C"/>
    <w:rsid w:val="00FF4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D96300"/>
  <w15:chartTrackingRefBased/>
  <w15:docId w15:val="{8B5A0EA8-B182-4E29-A51D-8DA259549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897"/>
    <w:rPr>
      <w:rFonts w:ascii="Calibri" w:eastAsia="Calibri" w:hAnsi="Calibri" w:cs="Calibri"/>
      <w:kern w:val="0"/>
      <w:lang w:val="en" w:eastAsia="es-P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48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AR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48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AR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489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s-AR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489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s-AR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489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s-AR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489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AR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489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AR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489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AR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489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AR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489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48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489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489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489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48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48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48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48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48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AR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848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489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AR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848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4897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AR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848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4897"/>
    <w:pPr>
      <w:ind w:left="720"/>
      <w:contextualSpacing/>
    </w:pPr>
    <w:rPr>
      <w:rFonts w:asciiTheme="minorHAnsi" w:eastAsiaTheme="minorHAnsi" w:hAnsiTheme="minorHAnsi" w:cstheme="minorBidi"/>
      <w:kern w:val="2"/>
      <w:lang w:val="es-AR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8489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489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s-AR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489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4897"/>
    <w:rPr>
      <w:b/>
      <w:bCs/>
      <w:smallCaps/>
      <w:color w:val="2F5496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584897"/>
    <w:pPr>
      <w:spacing w:after="0" w:line="240" w:lineRule="auto"/>
    </w:pPr>
    <w:rPr>
      <w:rFonts w:ascii="Calibri" w:hAnsi="Calibri"/>
      <w:color w:val="000000" w:themeColor="text1"/>
      <w:szCs w:val="24"/>
      <w:lang w:val="es-P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092E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AR"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394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9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602</Characters>
  <Application>Microsoft Office Word</Application>
  <DocSecurity>0</DocSecurity>
  <Lines>50</Lines>
  <Paragraphs>4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utierrez</dc:creator>
  <cp:keywords/>
  <dc:description/>
  <cp:lastModifiedBy>Anjana Indu Priya</cp:lastModifiedBy>
  <cp:revision>6</cp:revision>
  <dcterms:created xsi:type="dcterms:W3CDTF">2025-09-26T17:12:00Z</dcterms:created>
  <dcterms:modified xsi:type="dcterms:W3CDTF">2025-10-11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8b8e46-17b1-4b7b-89f7-e53584eab517</vt:lpwstr>
  </property>
</Properties>
</file>